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C9F" w:rsidRDefault="00A06ECC" w:rsidP="00D37C9F">
      <w:pPr>
        <w:pStyle w:val="a5"/>
        <w:rPr>
          <w:rFonts w:ascii="Times New Roman" w:hAnsi="Times New Roman" w:cs="Times New Roman"/>
          <w:b/>
          <w:bCs/>
          <w:color w:val="211E1E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Supplementary </w:t>
      </w:r>
      <w:bookmarkStart w:id="0" w:name="_GoBack"/>
      <w:bookmarkEnd w:id="0"/>
      <w:r w:rsidR="00D37C9F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T</w:t>
      </w:r>
      <w:r w:rsidR="00D37C9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able </w:t>
      </w:r>
      <w:r w:rsidR="00C8159B">
        <w:rPr>
          <w:rFonts w:ascii="Times New Roman" w:hAnsi="Times New Roman" w:cs="Times New Roman"/>
          <w:b/>
          <w:bCs/>
          <w:color w:val="211E1E"/>
          <w:sz w:val="22"/>
          <w:szCs w:val="22"/>
        </w:rPr>
        <w:t>3</w:t>
      </w:r>
      <w:r w:rsidR="00D37C9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The</w:t>
      </w:r>
      <w:r w:rsidR="00D37C9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D37C9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bottom</w:t>
      </w:r>
      <w:r w:rsidR="00D37C9F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 xml:space="preserve"> </w:t>
      </w:r>
      <w:r w:rsidR="00D37C9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five</w:t>
      </w:r>
      <w:r w:rsidR="00D37C9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D37C9F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c</w:t>
      </w:r>
      <w:r w:rsidR="00D37C9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ountries</w:t>
      </w:r>
      <w:r w:rsidR="00D37C9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 xml:space="preserve"> and</w:t>
      </w:r>
      <w:r w:rsidR="00D37C9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D37C9F" w:rsidRPr="009E6915">
        <w:rPr>
          <w:rFonts w:ascii="Times New Roman" w:hAnsi="Times New Roman" w:cs="Times New Roman"/>
          <w:b/>
          <w:bCs/>
          <w:color w:val="211E1E"/>
          <w:sz w:val="22"/>
          <w:szCs w:val="22"/>
        </w:rPr>
        <w:t>territories</w:t>
      </w:r>
      <w:r w:rsidR="00D37C9F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 xml:space="preserve"> </w:t>
      </w:r>
      <w:r w:rsidR="00D37C9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of </w:t>
      </w:r>
      <w:r w:rsidR="00D37C9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ovarian</w:t>
      </w:r>
      <w:r w:rsidR="00D37C9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cancer incidence, death, or</w:t>
      </w:r>
      <w:r w:rsidR="00D37C9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D37C9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DALY</w:t>
      </w:r>
      <w:r w:rsidR="00D37C9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s</w:t>
      </w:r>
      <w:r w:rsidR="00C8159B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in 2017.</w:t>
      </w:r>
    </w:p>
    <w:tbl>
      <w:tblPr>
        <w:tblStyle w:val="a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2568"/>
        <w:gridCol w:w="2551"/>
        <w:gridCol w:w="2478"/>
      </w:tblGrid>
      <w:tr w:rsidR="00D37C9F" w:rsidRPr="003F3D85" w:rsidTr="007958AA">
        <w:tc>
          <w:tcPr>
            <w:tcW w:w="693" w:type="dxa"/>
            <w:tcBorders>
              <w:top w:val="single" w:sz="8" w:space="0" w:color="auto"/>
              <w:bottom w:val="single" w:sz="6" w:space="0" w:color="auto"/>
            </w:tcBorders>
          </w:tcPr>
          <w:p w:rsidR="00D37C9F" w:rsidRPr="003F3D85" w:rsidRDefault="00D37C9F" w:rsidP="00434AC9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Rank</w:t>
            </w:r>
          </w:p>
        </w:tc>
        <w:tc>
          <w:tcPr>
            <w:tcW w:w="2568" w:type="dxa"/>
            <w:tcBorders>
              <w:top w:val="single" w:sz="8" w:space="0" w:color="auto"/>
              <w:bottom w:val="single" w:sz="6" w:space="0" w:color="auto"/>
            </w:tcBorders>
          </w:tcPr>
          <w:p w:rsidR="00D37C9F" w:rsidRPr="003F3D85" w:rsidRDefault="00D37C9F" w:rsidP="00434AC9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 w:rsidRPr="003F3D85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Incidence</w:t>
            </w:r>
            <w:r w:rsidR="00DA5172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 xml:space="preserve"> </w:t>
            </w:r>
            <w:r w:rsidR="00DA5172" w:rsidRP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(95% UI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6" w:space="0" w:color="auto"/>
            </w:tcBorders>
          </w:tcPr>
          <w:p w:rsidR="00D37C9F" w:rsidRPr="003F3D85" w:rsidRDefault="00D37C9F" w:rsidP="00434AC9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 w:rsidRPr="003F3D85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Deaths</w:t>
            </w:r>
            <w:r w:rsidR="00DA5172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 xml:space="preserve"> </w:t>
            </w:r>
            <w:r w:rsidR="00DA5172" w:rsidRP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(95% UI)</w:t>
            </w:r>
          </w:p>
        </w:tc>
        <w:tc>
          <w:tcPr>
            <w:tcW w:w="2478" w:type="dxa"/>
            <w:tcBorders>
              <w:top w:val="single" w:sz="8" w:space="0" w:color="auto"/>
              <w:bottom w:val="single" w:sz="6" w:space="0" w:color="auto"/>
            </w:tcBorders>
          </w:tcPr>
          <w:p w:rsidR="00D37C9F" w:rsidRPr="003F3D85" w:rsidRDefault="00D37C9F" w:rsidP="00434AC9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 w:rsidRPr="003F3D85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DALYs</w:t>
            </w:r>
            <w:r w:rsidR="00DA5172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 xml:space="preserve"> </w:t>
            </w:r>
            <w:r w:rsidR="00DA5172" w:rsidRP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(95% UI)</w:t>
            </w:r>
          </w:p>
        </w:tc>
      </w:tr>
      <w:tr w:rsidR="000800BB" w:rsidRPr="003F3D85" w:rsidTr="007958AA">
        <w:tc>
          <w:tcPr>
            <w:tcW w:w="693" w:type="dxa"/>
            <w:tcBorders>
              <w:top w:val="single" w:sz="6" w:space="0" w:color="auto"/>
              <w:bottom w:val="nil"/>
            </w:tcBorders>
          </w:tcPr>
          <w:p w:rsidR="000800BB" w:rsidRPr="003F3D85" w:rsidRDefault="000800BB" w:rsidP="000800BB">
            <w:pPr>
              <w:pStyle w:val="a5"/>
              <w:spacing w:line="200" w:lineRule="exact"/>
              <w:jc w:val="both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1</w:t>
            </w:r>
          </w:p>
        </w:tc>
        <w:tc>
          <w:tcPr>
            <w:tcW w:w="2568" w:type="dxa"/>
            <w:tcBorders>
              <w:top w:val="single" w:sz="6" w:space="0" w:color="auto"/>
              <w:bottom w:val="nil"/>
            </w:tcBorders>
            <w:vAlign w:val="center"/>
          </w:tcPr>
          <w:p w:rsidR="000800BB" w:rsidRPr="003F3D85" w:rsidRDefault="000800BB" w:rsidP="000800BB">
            <w:pPr>
              <w:widowControl/>
              <w:spacing w:line="200" w:lineRule="exact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Kiribati</w:t>
            </w:r>
          </w:p>
          <w:p w:rsidR="000800BB" w:rsidRPr="003F3D85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1.42 (0.96 - 1.95)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vAlign w:val="center"/>
          </w:tcPr>
          <w:p w:rsidR="000800BB" w:rsidRPr="003F3D85" w:rsidRDefault="000800BB" w:rsidP="000800BB">
            <w:pPr>
              <w:widowControl/>
              <w:spacing w:line="200" w:lineRule="exact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Kiribati</w:t>
            </w:r>
          </w:p>
          <w:p w:rsidR="000800BB" w:rsidRPr="00806A87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0.76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0.53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02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  <w:tc>
          <w:tcPr>
            <w:tcW w:w="2478" w:type="dxa"/>
            <w:tcBorders>
              <w:top w:val="single" w:sz="6" w:space="0" w:color="auto"/>
              <w:bottom w:val="nil"/>
            </w:tcBorders>
          </w:tcPr>
          <w:p w:rsid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Kiribati </w:t>
            </w:r>
          </w:p>
          <w:p w:rsidR="000800BB" w:rsidRP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25.86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(</w:t>
            </w: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17.66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</w:t>
            </w: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35.50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</w:tr>
      <w:tr w:rsidR="000800BB" w:rsidRPr="003F3D85" w:rsidTr="007958AA">
        <w:tc>
          <w:tcPr>
            <w:tcW w:w="693" w:type="dxa"/>
            <w:tcBorders>
              <w:top w:val="nil"/>
              <w:bottom w:val="nil"/>
            </w:tcBorders>
          </w:tcPr>
          <w:p w:rsidR="000800BB" w:rsidRPr="003F3D85" w:rsidRDefault="000800BB" w:rsidP="000800BB">
            <w:pPr>
              <w:pStyle w:val="a5"/>
              <w:spacing w:line="200" w:lineRule="exact"/>
              <w:jc w:val="both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2</w:t>
            </w:r>
          </w:p>
        </w:tc>
        <w:tc>
          <w:tcPr>
            <w:tcW w:w="2568" w:type="dxa"/>
            <w:tcBorders>
              <w:top w:val="nil"/>
              <w:bottom w:val="nil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Northern Mariana Islands</w:t>
            </w:r>
          </w:p>
          <w:p w:rsidR="000800BB" w:rsidRPr="003F3D85" w:rsidRDefault="000800BB" w:rsidP="000800BB">
            <w:pPr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1.89 (1.54 - 2.3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Northern Mariana Islands</w:t>
            </w:r>
          </w:p>
          <w:p w:rsidR="000800BB" w:rsidRPr="00806A87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0.91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0.77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09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  <w:tc>
          <w:tcPr>
            <w:tcW w:w="2478" w:type="dxa"/>
            <w:tcBorders>
              <w:top w:val="nil"/>
              <w:bottom w:val="nil"/>
            </w:tcBorders>
          </w:tcPr>
          <w:p w:rsid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Northern Mariana Islands</w:t>
            </w:r>
          </w:p>
          <w:p w:rsidR="000800BB" w:rsidRP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27.48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22.63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33.17)</w:t>
            </w:r>
          </w:p>
        </w:tc>
      </w:tr>
      <w:tr w:rsidR="000800BB" w:rsidRPr="003F3D85" w:rsidTr="007958AA">
        <w:tc>
          <w:tcPr>
            <w:tcW w:w="693" w:type="dxa"/>
            <w:tcBorders>
              <w:top w:val="nil"/>
              <w:bottom w:val="nil"/>
            </w:tcBorders>
          </w:tcPr>
          <w:p w:rsidR="000800BB" w:rsidRPr="003F3D85" w:rsidRDefault="000800BB" w:rsidP="000800BB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3</w:t>
            </w:r>
          </w:p>
        </w:tc>
        <w:tc>
          <w:tcPr>
            <w:tcW w:w="2568" w:type="dxa"/>
            <w:tcBorders>
              <w:top w:val="nil"/>
              <w:bottom w:val="nil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Marshall Islands</w:t>
            </w:r>
          </w:p>
          <w:p w:rsidR="000800BB" w:rsidRPr="003F3D85" w:rsidRDefault="000800BB" w:rsidP="000800BB">
            <w:pPr>
              <w:spacing w:line="200" w:lineRule="exact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2.22 (1.42 - 3.4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Marshall Islands</w:t>
            </w:r>
          </w:p>
          <w:p w:rsidR="000800BB" w:rsidRPr="00806A87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0.98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0.67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46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  <w:tc>
          <w:tcPr>
            <w:tcW w:w="2478" w:type="dxa"/>
            <w:tcBorders>
              <w:top w:val="nil"/>
              <w:bottom w:val="nil"/>
            </w:tcBorders>
          </w:tcPr>
          <w:p w:rsid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Marshall Islands</w:t>
            </w:r>
          </w:p>
          <w:p w:rsidR="000800BB" w:rsidRP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35.37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(</w:t>
            </w: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23.14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54.11)</w:t>
            </w:r>
          </w:p>
        </w:tc>
      </w:tr>
      <w:tr w:rsidR="000800BB" w:rsidRPr="003F3D85" w:rsidTr="007958AA">
        <w:tc>
          <w:tcPr>
            <w:tcW w:w="693" w:type="dxa"/>
            <w:tcBorders>
              <w:top w:val="nil"/>
              <w:bottom w:val="nil"/>
            </w:tcBorders>
          </w:tcPr>
          <w:p w:rsidR="000800BB" w:rsidRPr="003F3D85" w:rsidRDefault="000800BB" w:rsidP="000800BB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4</w:t>
            </w:r>
          </w:p>
        </w:tc>
        <w:tc>
          <w:tcPr>
            <w:tcW w:w="2568" w:type="dxa"/>
            <w:tcBorders>
              <w:top w:val="nil"/>
              <w:bottom w:val="nil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Dominica</w:t>
            </w:r>
          </w:p>
          <w:p w:rsidR="000800BB" w:rsidRPr="003F3D85" w:rsidRDefault="000800BB" w:rsidP="000800BB">
            <w:pPr>
              <w:spacing w:line="200" w:lineRule="exact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2.36 (2.06 - 2.6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Dominica</w:t>
            </w:r>
          </w:p>
          <w:p w:rsidR="000800BB" w:rsidRPr="00806A87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49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31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69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  <w:tc>
          <w:tcPr>
            <w:tcW w:w="2478" w:type="dxa"/>
            <w:tcBorders>
              <w:top w:val="nil"/>
              <w:bottom w:val="nil"/>
            </w:tcBorders>
          </w:tcPr>
          <w:p w:rsid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Dominica</w:t>
            </w:r>
          </w:p>
          <w:p w:rsidR="000800BB" w:rsidRP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37.79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33.19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42.87)</w:t>
            </w:r>
          </w:p>
        </w:tc>
      </w:tr>
      <w:tr w:rsidR="000800BB" w:rsidRPr="003F3D85" w:rsidTr="007958AA">
        <w:tc>
          <w:tcPr>
            <w:tcW w:w="693" w:type="dxa"/>
            <w:tcBorders>
              <w:top w:val="nil"/>
              <w:bottom w:val="single" w:sz="12" w:space="0" w:color="auto"/>
            </w:tcBorders>
          </w:tcPr>
          <w:p w:rsidR="000800BB" w:rsidRPr="003F3D85" w:rsidRDefault="000800BB" w:rsidP="000800BB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5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Tonga</w:t>
            </w:r>
          </w:p>
          <w:p w:rsidR="000800BB" w:rsidRPr="003F3D85" w:rsidRDefault="000800BB" w:rsidP="000800BB">
            <w:pPr>
              <w:spacing w:line="200" w:lineRule="exact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3.08 (2.29 - 4.17)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:rsidR="000800BB" w:rsidRPr="003F3D85" w:rsidRDefault="000800BB" w:rsidP="000800BB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3F3D85">
              <w:rPr>
                <w:rFonts w:ascii="Times" w:eastAsia="DengXian" w:hAnsi="Times"/>
                <w:color w:val="000000"/>
                <w:sz w:val="15"/>
                <w:szCs w:val="15"/>
              </w:rPr>
              <w:t>Tonga</w:t>
            </w:r>
          </w:p>
          <w:p w:rsidR="000800BB" w:rsidRPr="00806A87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71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1.28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</w:t>
            </w:r>
            <w:r w:rsidRPr="00806A87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2.27</w:t>
            </w:r>
            <w:r w:rsidRPr="00806A87"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  <w:tc>
          <w:tcPr>
            <w:tcW w:w="2478" w:type="dxa"/>
            <w:tcBorders>
              <w:top w:val="nil"/>
              <w:bottom w:val="single" w:sz="12" w:space="0" w:color="auto"/>
            </w:tcBorders>
          </w:tcPr>
          <w:p w:rsid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Tonga</w:t>
            </w:r>
          </w:p>
          <w:p w:rsidR="000800BB" w:rsidRPr="000800BB" w:rsidRDefault="000800BB" w:rsidP="000800BB">
            <w:pPr>
              <w:widowControl/>
              <w:spacing w:line="200" w:lineRule="exact"/>
              <w:ind w:right="300"/>
              <w:jc w:val="lef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47.09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34.91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- </w:t>
            </w:r>
            <w:r w:rsidRPr="000800BB">
              <w:rPr>
                <w:rFonts w:ascii="Times" w:eastAsia="DengXian" w:hAnsi="Times"/>
                <w:color w:val="000000"/>
                <w:sz w:val="15"/>
                <w:szCs w:val="15"/>
              </w:rPr>
              <w:t>63.61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</w:tr>
    </w:tbl>
    <w:p w:rsidR="0001080C" w:rsidRPr="00DA5172" w:rsidRDefault="009444B1">
      <w:pPr>
        <w:rPr>
          <w:rFonts w:ascii="Times New Roman" w:hAnsi="Times New Roman" w:cs="Times New Roman"/>
        </w:rPr>
      </w:pPr>
      <w:r w:rsidRPr="000C1840">
        <w:rPr>
          <w:rFonts w:ascii="Times New Roman" w:hAnsi="Times New Roman" w:cs="Times New Roman"/>
          <w:color w:val="000000"/>
          <w:kern w:val="0"/>
        </w:rPr>
        <w:t>DALY: disability adjusted life-year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; </w:t>
      </w:r>
      <w:r w:rsidRPr="00F95F57">
        <w:rPr>
          <w:rFonts w:ascii="Times New Roman" w:hAnsi="Times New Roman" w:cs="Times New Roman"/>
          <w:color w:val="000000"/>
          <w:kern w:val="0"/>
        </w:rPr>
        <w:t>UI: uncertainty interval.</w:t>
      </w:r>
    </w:p>
    <w:sectPr w:rsidR="0001080C" w:rsidRPr="00DA5172" w:rsidSect="004D62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1EA" w:rsidRDefault="009E31EA" w:rsidP="00D37C9F">
      <w:r>
        <w:separator/>
      </w:r>
    </w:p>
  </w:endnote>
  <w:endnote w:type="continuationSeparator" w:id="0">
    <w:p w:rsidR="009E31EA" w:rsidRDefault="009E31EA" w:rsidP="00D37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1EA" w:rsidRDefault="009E31EA" w:rsidP="00D37C9F">
      <w:r>
        <w:separator/>
      </w:r>
    </w:p>
  </w:footnote>
  <w:footnote w:type="continuationSeparator" w:id="0">
    <w:p w:rsidR="009E31EA" w:rsidRDefault="009E31EA" w:rsidP="00D37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675"/>
    <w:rsid w:val="000800BB"/>
    <w:rsid w:val="00310F5E"/>
    <w:rsid w:val="00323FF2"/>
    <w:rsid w:val="00434AC9"/>
    <w:rsid w:val="006C2442"/>
    <w:rsid w:val="007958AA"/>
    <w:rsid w:val="007D1D7D"/>
    <w:rsid w:val="007E2675"/>
    <w:rsid w:val="00812B3D"/>
    <w:rsid w:val="009444B1"/>
    <w:rsid w:val="009E31EA"/>
    <w:rsid w:val="00A06ECC"/>
    <w:rsid w:val="00A60793"/>
    <w:rsid w:val="00B848BC"/>
    <w:rsid w:val="00C8159B"/>
    <w:rsid w:val="00D37C9F"/>
    <w:rsid w:val="00D5155D"/>
    <w:rsid w:val="00DA5172"/>
    <w:rsid w:val="00F95F92"/>
    <w:rsid w:val="00FA051F"/>
    <w:rsid w:val="00FB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C00B9B-375A-4BCE-AF0C-FEB59541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C9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C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C9F"/>
    <w:rPr>
      <w:sz w:val="18"/>
      <w:szCs w:val="18"/>
    </w:rPr>
  </w:style>
  <w:style w:type="paragraph" w:styleId="a5">
    <w:name w:val="Normal (Web)"/>
    <w:basedOn w:val="a"/>
    <w:uiPriority w:val="99"/>
    <w:unhideWhenUsed/>
    <w:rsid w:val="00D37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6">
    <w:name w:val="Table Grid"/>
    <w:basedOn w:val="a1"/>
    <w:uiPriority w:val="39"/>
    <w:rsid w:val="00D37C9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1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hou</dc:creator>
  <cp:keywords/>
  <dc:description/>
  <cp:lastModifiedBy>Dr. Zhou</cp:lastModifiedBy>
  <cp:revision>13</cp:revision>
  <dcterms:created xsi:type="dcterms:W3CDTF">2020-06-09T03:14:00Z</dcterms:created>
  <dcterms:modified xsi:type="dcterms:W3CDTF">2020-07-22T09:43:00Z</dcterms:modified>
</cp:coreProperties>
</file>